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2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1"/>
        <w:gridCol w:w="2131"/>
        <w:gridCol w:w="2081"/>
        <w:gridCol w:w="2081"/>
      </w:tblGrid>
      <w:tr w:rsidR="0064431A" w:rsidRPr="0064431A" w:rsidTr="0064431A">
        <w:trPr>
          <w:trHeight w:val="300"/>
        </w:trPr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Santos </w:t>
            </w: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al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201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Raw</w:t>
            </w:r>
            <w:proofErr w:type="spellEnd"/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dat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62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Catalase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Activity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CAT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REF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S1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2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76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9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89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89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1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72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68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3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6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3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83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86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7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35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1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61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1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3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07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34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1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4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86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proofErr w:type="spellStart"/>
            <w:proofErr w:type="gramStart"/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t>mean</w:t>
            </w:r>
            <w:proofErr w:type="spellEnd"/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93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97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96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t>S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69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17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t>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62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Superoxie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activity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SOD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REF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1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S2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2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4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2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74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3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9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11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12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2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3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3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9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4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4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5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6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38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13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17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2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8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2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78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6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10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85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76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10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11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5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65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11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13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3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8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9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72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proofErr w:type="spellStart"/>
            <w:proofErr w:type="gramStart"/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t>mean</w:t>
            </w:r>
            <w:proofErr w:type="spellEnd"/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1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87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2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9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9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6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t>S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1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79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1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5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3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93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t>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83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Glutathione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s-</w:t>
            </w: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transferase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activity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GST)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REF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S1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2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0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2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1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84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6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5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63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7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76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2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74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2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3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3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81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2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0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06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7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6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2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88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1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2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62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7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1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3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7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61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2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proofErr w:type="spellStart"/>
            <w:proofErr w:type="gramStart"/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t>mean</w:t>
            </w:r>
            <w:proofErr w:type="spellEnd"/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1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19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1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3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2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38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lastRenderedPageBreak/>
              <w:t>S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65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83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1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77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t>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83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Acetylcholinesterase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activity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</w:t>
            </w:r>
            <w:proofErr w:type="spellStart"/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AchE</w:t>
            </w:r>
            <w:proofErr w:type="spellEnd"/>
            <w:proofErr w:type="gramEnd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)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REF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1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2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5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69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2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03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3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5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6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14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3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64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2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3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3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01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3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5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01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3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5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2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2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4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08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2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75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0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2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11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3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1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05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3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4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3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85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1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79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3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2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5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proofErr w:type="spellStart"/>
            <w:proofErr w:type="gramStart"/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t>mean</w:t>
            </w:r>
            <w:proofErr w:type="spellEnd"/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3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97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3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66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2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67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t>S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7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1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3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3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t>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62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Non-</w:t>
            </w: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protein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thiols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NPSH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REF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1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S2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89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36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64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7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0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2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67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34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6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7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4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1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8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3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4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61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7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9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1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6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7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84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proofErr w:type="spellStart"/>
            <w:proofErr w:type="gramStart"/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t>mean</w:t>
            </w:r>
            <w:proofErr w:type="spellEnd"/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28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9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81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t>S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46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38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30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t>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Protein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thiols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PSH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REF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1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S2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08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8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8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33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66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7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6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76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89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61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4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04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00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7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66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31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6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1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06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9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69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5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proofErr w:type="spellStart"/>
            <w:proofErr w:type="gramStart"/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t>mean</w:t>
            </w:r>
            <w:proofErr w:type="spellEnd"/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53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76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11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t>S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46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72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lastRenderedPageBreak/>
              <w:t>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62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Total </w:t>
            </w: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hydroperoxide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REF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S1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2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8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11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8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5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9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0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7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68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9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7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7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07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6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36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6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4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9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7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8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4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7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88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10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65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7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10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18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15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33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6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3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7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3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15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8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6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87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13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8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14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2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64431A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7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65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4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8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13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64431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43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proofErr w:type="spellStart"/>
            <w:proofErr w:type="gramStart"/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t>mean</w:t>
            </w:r>
            <w:proofErr w:type="spellEnd"/>
            <w:proofErr w:type="gram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7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39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8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84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11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2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t>S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72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2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98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3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36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FF0000"/>
                <w:lang w:eastAsia="pt-BR"/>
              </w:rPr>
              <w:t>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         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.</w:t>
            </w:r>
            <w:r w:rsidRPr="0064431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00 </w:t>
            </w: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4431A" w:rsidRPr="0064431A" w:rsidTr="0064431A">
        <w:trPr>
          <w:trHeight w:val="300"/>
        </w:trPr>
        <w:tc>
          <w:tcPr>
            <w:tcW w:w="83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64431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Enzyme activity data are expressed as </w:t>
            </w: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Mean±SD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of enzyme activity (</w:t>
            </w: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mU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/mg of total protein).</w:t>
            </w:r>
          </w:p>
        </w:tc>
      </w:tr>
      <w:tr w:rsidR="0064431A" w:rsidRPr="0064431A" w:rsidTr="0064431A">
        <w:trPr>
          <w:trHeight w:val="300"/>
        </w:trPr>
        <w:tc>
          <w:tcPr>
            <w:tcW w:w="83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Thiols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data are expressed as </w:t>
            </w: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Mean±SD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of </w:t>
            </w: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thiol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content (</w:t>
            </w: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micromol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/g of wet tissue) </w:t>
            </w:r>
          </w:p>
        </w:tc>
      </w:tr>
      <w:tr w:rsidR="0064431A" w:rsidRPr="0064431A" w:rsidTr="0064431A">
        <w:trPr>
          <w:trHeight w:val="300"/>
        </w:trPr>
        <w:tc>
          <w:tcPr>
            <w:tcW w:w="83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31A" w:rsidRPr="0064431A" w:rsidRDefault="0064431A" w:rsidP="006443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Hydroperoxide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levels are expressed as </w:t>
            </w: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Mean±SD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 (</w:t>
            </w:r>
            <w:proofErr w:type="spellStart"/>
            <w:r w:rsidRPr="0064431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nmol</w:t>
            </w:r>
            <w:proofErr w:type="spellEnd"/>
            <w:r w:rsidRPr="0064431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/mg protein)</w:t>
            </w:r>
          </w:p>
        </w:tc>
      </w:tr>
    </w:tbl>
    <w:p w:rsidR="0064431A" w:rsidRDefault="0064431A" w:rsidP="0064431A">
      <w:pPr>
        <w:rPr>
          <w:lang w:val="en-US"/>
        </w:rPr>
      </w:pPr>
      <w:r>
        <w:rPr>
          <w:lang w:val="en-US"/>
        </w:rPr>
        <w:t>REF: reference site</w:t>
      </w:r>
    </w:p>
    <w:p w:rsidR="0064431A" w:rsidRDefault="0064431A" w:rsidP="0064431A">
      <w:pPr>
        <w:rPr>
          <w:lang w:val="en-US"/>
        </w:rPr>
      </w:pPr>
      <w:r>
        <w:rPr>
          <w:lang w:val="en-US"/>
        </w:rPr>
        <w:t>S1: site one</w:t>
      </w:r>
    </w:p>
    <w:p w:rsidR="0064431A" w:rsidRPr="0064431A" w:rsidRDefault="0064431A" w:rsidP="0064431A">
      <w:pPr>
        <w:rPr>
          <w:lang w:val="en-US"/>
        </w:rPr>
      </w:pPr>
      <w:r>
        <w:rPr>
          <w:lang w:val="en-US"/>
        </w:rPr>
        <w:t>S2: site two</w:t>
      </w:r>
      <w:bookmarkStart w:id="0" w:name="_GoBack"/>
      <w:bookmarkEnd w:id="0"/>
    </w:p>
    <w:sectPr w:rsidR="0064431A" w:rsidRPr="006443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A07"/>
    <w:rsid w:val="0064431A"/>
    <w:rsid w:val="00BD2A07"/>
    <w:rsid w:val="00D83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7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31</Words>
  <Characters>3408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10</dc:creator>
  <cp:lastModifiedBy>U10</cp:lastModifiedBy>
  <cp:revision>1</cp:revision>
  <dcterms:created xsi:type="dcterms:W3CDTF">2014-12-29T18:30:00Z</dcterms:created>
  <dcterms:modified xsi:type="dcterms:W3CDTF">2014-12-29T18:49:00Z</dcterms:modified>
</cp:coreProperties>
</file>